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2A1" w:rsidRDefault="005C42A1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/*-------------------Modelling time trends in population size using semiparametric regression-----*/</w:t>
      </w:r>
    </w:p>
    <w:p w:rsid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p w:rsid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/*------Semiparametric regression to reveal the trends----*/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5C42A1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glimmix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NGORONGORO3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clprin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itprin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ethod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RSPL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fi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re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season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5C42A1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y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season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lass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species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odel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count= species species*Time /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in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is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negbin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k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log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dfm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kr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andom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ime /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ub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species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ype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spline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knotmethod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equal (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;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Random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Time /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ub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intercept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ype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spline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knotmethod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equal (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;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asuser.Ngorongoro_pred_we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red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(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link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=mu LCL(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link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=Lower UCL(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link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=Upper;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loptions</w:t>
      </w:r>
      <w:proofErr w:type="spellEnd"/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ech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NRRIDG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axiter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0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axfunc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0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rms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(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000040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(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000471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 (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2725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estimates=estimates1 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covparms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covparms1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r w:rsidRPr="005C42A1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glimmix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ata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NGORONGORO3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clprin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itprin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ethod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RSPL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where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season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5C42A1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et'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by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season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class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group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ffect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= spline(time);</w:t>
      </w:r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Constructed spline effects´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odel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count= group group*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/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oin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is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negbin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link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log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ddfm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kr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Random time /sub=group type=</w:t>
      </w:r>
      <w:proofErr w:type="spellStart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pspline</w:t>
      </w:r>
      <w:proofErr w:type="spellEnd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knotmethod</w:t>
      </w:r>
      <w:proofErr w:type="spellEnd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equal (20);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Random time /sub=intercept type=</w:t>
      </w:r>
      <w:proofErr w:type="spellStart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pspline</w:t>
      </w:r>
      <w:proofErr w:type="spellEnd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knotmethod</w:t>
      </w:r>
      <w:proofErr w:type="spellEnd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=equal (20);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put</w:t>
      </w:r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out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Ngorongoro_pred_wet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Pred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(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link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=mu LCL(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link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=Lower UCL(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ilink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=Upper;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nloptions</w:t>
      </w:r>
      <w:proofErr w:type="spellEnd"/>
      <w:proofErr w:type="gram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tech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=NRRIDG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axiter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0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maxfunc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</w:t>
      </w:r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00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; 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*</w:t>
      </w:r>
      <w:proofErr w:type="spellStart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>Parms</w:t>
      </w:r>
      <w:proofErr w:type="spellEnd"/>
      <w:r w:rsidRPr="005C42A1">
        <w:rPr>
          <w:rFonts w:ascii="Cambria" w:hAnsi="Cambria" w:cs="Cambria"/>
          <w:color w:val="008000"/>
          <w:sz w:val="20"/>
          <w:szCs w:val="20"/>
          <w:shd w:val="clear" w:color="auto" w:fill="FFFFFF"/>
        </w:rPr>
        <w:t xml:space="preserve"> (0.000040) (0.000471) (0.2725);</w:t>
      </w:r>
    </w:p>
    <w:p w:rsidR="005C42A1" w:rsidRP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5C42A1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Parms</w:t>
      </w:r>
      <w:proofErr w:type="spellEnd"/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(</w:t>
      </w:r>
      <w:proofErr w:type="gramEnd"/>
      <w:r w:rsidRPr="005C42A1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.1951</w:t>
      </w:r>
      <w:r w:rsidRPr="005C42A1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)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ildebeest at time=196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ildebeest at time=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ildebeest at time=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Wildebeest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Wildebeest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Zebra at time=196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lastRenderedPageBreak/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Zebra at time=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Zebra at time=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Zebra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Zebra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Buffalo at time=196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Buffalo at time=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Buffalo at time=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Buffalo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Buffalo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3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T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196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T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T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2011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'Diff for 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T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'Diff for 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T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196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197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'Diff for 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'Diff for 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Ggazelle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5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lephant at time=196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lephant at time=197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lephant at time=2011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Elephant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Elephant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Blackrhino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196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Blackrhino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197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Blackrhino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'Diff for 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Blackrhino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'Diff for 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Blackrhino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7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land at time=196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land at time=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Eland at time=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Eland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Eland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8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Kongoni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196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Kongoni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Kongoni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'Diff for 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Kongoni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lastRenderedPageBreak/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'Diff for </w:t>
      </w:r>
      <w:proofErr w:type="spellStart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Kongoni</w:t>
      </w:r>
      <w:proofErr w:type="spellEnd"/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 xml:space="preserve">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9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aterbuck at time=196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aterbuck at time=197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aterbuck at time=2011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Waterbuck at time= 1964 vs time= 197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Waterbuck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Ostrich at time=196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Ostrich at time=197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Ostrich at time=2011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Wildebeest at time= 1964 vs time= 197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Wildebeest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arthog at time=196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arthog at time=1974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  <w:t xml:space="preserve">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Warthog at time=2011'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 </w:t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0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stimate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Warthog at time= 1964 vs time= 1974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6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,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    </w:t>
      </w:r>
      <w:r w:rsidRPr="003B1107">
        <w:rPr>
          <w:rFonts w:ascii="Cambria" w:hAnsi="Cambria" w:cs="Cambria"/>
          <w:color w:val="800080"/>
          <w:sz w:val="20"/>
          <w:szCs w:val="20"/>
          <w:shd w:val="clear" w:color="auto" w:fill="FFFFFF"/>
        </w:rPr>
        <w:t>'Diff for Warthog at time= 1974 vs time= 2011'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   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ab/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group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spl</w:t>
      </w:r>
      <w:proofErr w:type="spell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 [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-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9.74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 [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,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2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20.116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]/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e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adjust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=sim(seed=</w:t>
      </w:r>
      <w:r w:rsidRPr="003B1107">
        <w:rPr>
          <w:rFonts w:ascii="Cambria" w:hAnsi="Cambria" w:cs="Cambria"/>
          <w:b/>
          <w:bCs/>
          <w:color w:val="008080"/>
          <w:sz w:val="20"/>
          <w:szCs w:val="20"/>
          <w:shd w:val="clear" w:color="auto" w:fill="FFFFFF"/>
        </w:rPr>
        <w:t>1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 xml:space="preserve">) </w:t>
      </w:r>
      <w:r w:rsidRPr="003B1107">
        <w:rPr>
          <w:rFonts w:ascii="Cambria" w:hAnsi="Cambria" w:cs="Cambria"/>
          <w:color w:val="0000FF"/>
          <w:sz w:val="20"/>
          <w:szCs w:val="20"/>
          <w:shd w:val="clear" w:color="auto" w:fill="FFFFFF"/>
        </w:rPr>
        <w:t>stepdown</w:t>
      </w:r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Pr="003B1107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0"/>
          <w:szCs w:val="20"/>
          <w:shd w:val="clear" w:color="auto" w:fill="FFFFFF"/>
        </w:rPr>
      </w:pPr>
      <w:proofErr w:type="gramStart"/>
      <w:r w:rsidRPr="003B1107">
        <w:rPr>
          <w:rFonts w:ascii="Cambria" w:hAnsi="Cambria" w:cs="Cambria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 w:rsidRPr="003B1107">
        <w:rPr>
          <w:rFonts w:ascii="Cambria" w:hAnsi="Cambria" w:cs="Cambria"/>
          <w:color w:val="000000"/>
          <w:sz w:val="20"/>
          <w:szCs w:val="20"/>
          <w:shd w:val="clear" w:color="auto" w:fill="FFFFFF"/>
        </w:rPr>
        <w:t>;</w:t>
      </w:r>
    </w:p>
    <w:p w:rsidR="005C42A1" w:rsidRDefault="005C42A1" w:rsidP="005C42A1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</w:p>
    <w:p w:rsidR="005C42A1" w:rsidRDefault="005C42A1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4"/>
          <w:szCs w:val="24"/>
          <w:shd w:val="clear" w:color="auto" w:fill="FFFFFF"/>
        </w:rPr>
      </w:pP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/*------</w:t>
      </w:r>
      <w:proofErr w:type="spell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Modeling</w:t>
      </w:r>
      <w:proofErr w:type="spell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 xml:space="preserve"> cycles in wet season rainfall data--*/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ds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graphics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n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ds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utpu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outliersummary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et_outliersummary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ameterEstimate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et_ParameterEstimates</w:t>
      </w:r>
      <w:proofErr w:type="spellEnd"/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mponentSignificance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et_ComponentSignificance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SmoothedCycle1=wet_SmoothedCycle1 SmoothedCycle2=wet_SmoothedCycle2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SmoothedLevel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et_smoothedlevel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SmoothedTrend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et_SmoothedTrend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b/>
          <w:bCs/>
          <w:color w:val="000080"/>
          <w:sz w:val="24"/>
          <w:szCs w:val="24"/>
          <w:shd w:val="clear" w:color="auto" w:fill="FFFFFF"/>
        </w:rPr>
        <w:t>proc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b/>
          <w:bCs/>
          <w:color w:val="000080"/>
          <w:sz w:val="24"/>
          <w:szCs w:val="24"/>
          <w:shd w:val="clear" w:color="auto" w:fill="FFFFFF"/>
        </w:rPr>
        <w:t>ucm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data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rain4xx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id year interval=year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model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etstd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irregular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level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lot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=smooth  </w:t>
      </w:r>
      <w:proofErr w:type="spell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checkbreak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RIN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SMOOTH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slope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lo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smooth 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cycle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lot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=(filter smooth)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RIN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SMOOTH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cycle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lot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=(filter smooth) 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RIN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SMOOTH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</w:t>
      </w: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</w:t>
      </w:r>
      <w:proofErr w:type="gram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cycle  plot</w:t>
      </w:r>
      <w:proofErr w:type="gram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=(filter smooth) 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estimate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back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0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lo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=(loess panel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usum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n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)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lastRenderedPageBreak/>
        <w:t xml:space="preserve"> 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forecast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back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0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lead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0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lo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=(forecasts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decomp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)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PRIN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DECOMP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Cambria" w:hAnsi="Cambria" w:cs="Cambria"/>
          <w:b/>
          <w:bCs/>
          <w:color w:val="000080"/>
          <w:sz w:val="24"/>
          <w:szCs w:val="24"/>
          <w:shd w:val="clear" w:color="auto" w:fill="FFFFFF"/>
        </w:rPr>
        <w:t>run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D713FA" w:rsidRDefault="00D713FA" w:rsidP="00D713FA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ds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graphics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ff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D713FA" w:rsidRDefault="00D713FA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8000"/>
          <w:sz w:val="24"/>
          <w:szCs w:val="24"/>
          <w:shd w:val="clear" w:color="auto" w:fill="FFFFFF"/>
        </w:rPr>
      </w:pP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/*-----------------------</w:t>
      </w:r>
      <w:proofErr w:type="gram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VARMAX(</w:t>
      </w:r>
      <w:proofErr w:type="gram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2,2,0) model for wildebeest----------------------------------*/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ds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graphics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n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b/>
          <w:bCs/>
          <w:color w:val="000080"/>
          <w:sz w:val="24"/>
          <w:szCs w:val="24"/>
          <w:shd w:val="clear" w:color="auto" w:fill="FFFFFF"/>
        </w:rPr>
        <w:t>proc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b/>
          <w:bCs/>
          <w:color w:val="000080"/>
          <w:sz w:val="24"/>
          <w:szCs w:val="24"/>
          <w:shd w:val="clear" w:color="auto" w:fill="FFFFFF"/>
        </w:rPr>
        <w:t>varmax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data=data.Scenarios_rain10 plots=all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by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Scenario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where Season="Wet"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id date interval=</w:t>
      </w:r>
      <w:proofErr w:type="spell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semiyear</w:t>
      </w:r>
      <w:proofErr w:type="spell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 xml:space="preserve"> align=end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ds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utpu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Diagnost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Diagnost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DiagnostWN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DiagnostWN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ANOVA=WL_ANOVA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MARoot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MARoot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ARRoot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ARRoots</w:t>
      </w:r>
      <w:proofErr w:type="spellEnd"/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ortmanteauTest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ortmanteauTest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nloptions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tech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newrap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maxit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1000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pall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</w:t>
      </w: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model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ildebeest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_dry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ildebeest_wet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dry wet /p=</w:t>
      </w:r>
      <w:proofErr w:type="gramStart"/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2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q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2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xlag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(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1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,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2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,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3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,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4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,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5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) </w:t>
      </w: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/*</w:t>
      </w:r>
      <w:proofErr w:type="spell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nocurrentx</w:t>
      </w:r>
      <w:proofErr w:type="spell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/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                      </w:t>
      </w:r>
      <w:proofErr w:type="spellStart"/>
      <w:proofErr w:type="gram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rintform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univariate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minic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(type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aic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p=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4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)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                        </w:t>
      </w:r>
      <w:proofErr w:type="gram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rint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(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rry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rrx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cor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cancor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coef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Estimates roots diagnose) method=ml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Restrict XL1_1_1=0</w:t>
      </w:r>
      <w:proofErr w:type="gram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,  XL1</w:t>
      </w:r>
      <w:proofErr w:type="gram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_1_2 =0, XL2_1_1=0, XL2_1_2=0, XL3_1_1=0, XL3_1_2=0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GARCH Q=2 form=BEKK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</w:t>
      </w:r>
      <w:proofErr w:type="spell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cointeg</w:t>
      </w:r>
      <w:proofErr w:type="spell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 xml:space="preserve"> rank=1 </w:t>
      </w:r>
      <w:proofErr w:type="spell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ectrend</w:t>
      </w:r>
      <w:proofErr w:type="spell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 xml:space="preserve"> /*</w:t>
      </w:r>
      <w:proofErr w:type="spellStart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exogeneity</w:t>
      </w:r>
      <w:proofErr w:type="spellEnd"/>
      <w:r>
        <w:rPr>
          <w:rFonts w:ascii="Cambria" w:hAnsi="Cambria" w:cs="Cambria"/>
          <w:color w:val="008000"/>
          <w:sz w:val="24"/>
          <w:szCs w:val="24"/>
          <w:shd w:val="clear" w:color="auto" w:fill="FFFFFF"/>
        </w:rPr>
        <w:t>*/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ds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utput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rrx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corrx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rry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corry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rrXLag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CorrXLags</w:t>
      </w:r>
      <w:proofErr w:type="spellEnd"/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rrXbyV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CorrXbyV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rrYLag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CorrYLag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CorrYbyV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CorrYbyVar</w:t>
      </w:r>
      <w:proofErr w:type="spellEnd"/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tial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tial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ameterEstimate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arameterEstimates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ameter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arameterGraph</w:t>
      </w:r>
      <w:proofErr w:type="spellEnd"/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tial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artial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tialAR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artialAR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tialCanCor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artialCanCorr</w:t>
      </w:r>
      <w:proofErr w:type="spellEnd"/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tialCor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artialCor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tialCorrbyV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artialCorrbyVar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PartialCorr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artialCorrGraph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utput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out=</w:t>
      </w:r>
      <w:proofErr w:type="spellStart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WL_pred_dry_Wet_wild</w:t>
      </w:r>
      <w:proofErr w:type="spell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lead=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88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back=</w:t>
      </w:r>
      <w:r>
        <w:rPr>
          <w:rFonts w:ascii="Cambria" w:hAnsi="Cambria" w:cs="Cambria"/>
          <w:b/>
          <w:bCs/>
          <w:color w:val="008080"/>
          <w:sz w:val="24"/>
          <w:szCs w:val="24"/>
          <w:shd w:val="clear" w:color="auto" w:fill="FFFFFF"/>
        </w:rPr>
        <w:t>0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434CB8" w:rsidRDefault="00434CB8" w:rsidP="00434CB8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Cambria" w:hAnsi="Cambria" w:cs="Cambria"/>
          <w:b/>
          <w:bCs/>
          <w:color w:val="000080"/>
          <w:sz w:val="24"/>
          <w:szCs w:val="24"/>
          <w:shd w:val="clear" w:color="auto" w:fill="FFFFFF"/>
        </w:rPr>
        <w:t>run</w:t>
      </w:r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p w:rsidR="00434CB8" w:rsidRDefault="00434CB8" w:rsidP="00434CB8">
      <w:proofErr w:type="spellStart"/>
      <w:proofErr w:type="gramStart"/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ds</w:t>
      </w:r>
      <w:proofErr w:type="spellEnd"/>
      <w:proofErr w:type="gramEnd"/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graphics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 w:cs="Cambria"/>
          <w:color w:val="0000FF"/>
          <w:sz w:val="24"/>
          <w:szCs w:val="24"/>
          <w:shd w:val="clear" w:color="auto" w:fill="FFFFFF"/>
        </w:rPr>
        <w:t>off</w:t>
      </w:r>
      <w:r>
        <w:rPr>
          <w:rFonts w:ascii="Cambria" w:hAnsi="Cambria" w:cs="Cambria"/>
          <w:color w:val="000000"/>
          <w:sz w:val="24"/>
          <w:szCs w:val="24"/>
          <w:shd w:val="clear" w:color="auto" w:fill="FFFFFF"/>
        </w:rPr>
        <w:t>;</w:t>
      </w:r>
    </w:p>
    <w:sectPr w:rsidR="00434CB8" w:rsidSect="003B11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CB8"/>
    <w:rsid w:val="003B1107"/>
    <w:rsid w:val="00434CB8"/>
    <w:rsid w:val="005C42A1"/>
    <w:rsid w:val="00A02CD5"/>
    <w:rsid w:val="00B76BFA"/>
    <w:rsid w:val="00C14543"/>
    <w:rsid w:val="00CD5B67"/>
    <w:rsid w:val="00D713FA"/>
    <w:rsid w:val="00F4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0B048F-7AEF-43CE-93F5-9774C7188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414</Words>
  <Characters>806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10</cp:revision>
  <dcterms:created xsi:type="dcterms:W3CDTF">2017-01-23T06:42:00Z</dcterms:created>
  <dcterms:modified xsi:type="dcterms:W3CDTF">2018-11-25T13:35:00Z</dcterms:modified>
</cp:coreProperties>
</file>